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 Overview of the predicted results of Mccp M1601 genome</w:t>
      </w:r>
    </w:p>
    <w:tbl>
      <w:tblPr>
        <w:tblW w:w="6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748"/>
      </w:tblGrid>
      <w:tr>
        <w:trPr/>
        <w:tc>
          <w:tcPr>
            <w:tcW w:w="5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ome siz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bp)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016,707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mbe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oding genes (exclud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seudogenes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3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bp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7,822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 content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67%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 content in gene regio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/Genome (%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%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verag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bp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3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ntergenic reg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bp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,885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C content i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regio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.6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genic length/Genome (%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3%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eudo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3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NA numbe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RNA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verag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gth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.36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RNA (by de novo prediction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RNA (by homology prediction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5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RNA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verag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gth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9</w:t>
            </w:r>
          </w:p>
        </w:tc>
      </w:tr>
      <w:tr>
        <w:trPr/>
        <w:tc>
          <w:tcPr>
            <w:tcW w:w="5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cRNA 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黑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10:05:00Z</dcterms:created>
  <dc:creator>Administrator</dc:creator>
  <dc:description/>
  <dc:language>en-US</dc:language>
  <cp:lastModifiedBy>user</cp:lastModifiedBy>
  <dcterms:modified xsi:type="dcterms:W3CDTF">2017-07-25T08:41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